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5AD71A" w14:textId="532C6241" w:rsidR="00F813F0" w:rsidRPr="005E1554" w:rsidRDefault="00D415FE" w:rsidP="005E0404">
      <w:pPr>
        <w:pStyle w:val="Heading1"/>
      </w:pPr>
      <w:r>
        <w:t xml:space="preserve">S12 </w:t>
      </w:r>
      <w:r w:rsidR="00F813F0" w:rsidRPr="005E1554">
        <w:t>Table. 233 highly expressed genes in the cauda of the epididymi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74"/>
        <w:gridCol w:w="1799"/>
        <w:gridCol w:w="1567"/>
        <w:gridCol w:w="1643"/>
        <w:gridCol w:w="1523"/>
      </w:tblGrid>
      <w:tr w:rsidR="00F813F0" w:rsidRPr="005E1554" w14:paraId="68188967" w14:textId="77777777" w:rsidTr="00FB69EE">
        <w:trPr>
          <w:trHeight w:val="276"/>
        </w:trPr>
        <w:tc>
          <w:tcPr>
            <w:tcW w:w="106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ADCD5" w14:textId="77777777" w:rsidR="00F813F0" w:rsidRPr="005E1554" w:rsidRDefault="00F813F0" w:rsidP="00FB69EE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/>
                <w:snapToGrid w:val="0"/>
                <w:sz w:val="20"/>
                <w:lang w:bidi="en-US"/>
              </w:rPr>
            </w:pPr>
            <w:r w:rsidRPr="005E1554">
              <w:rPr>
                <w:b/>
                <w:snapToGrid w:val="0"/>
                <w:sz w:val="20"/>
                <w:lang w:bidi="en-US"/>
              </w:rPr>
              <w:t>Gene ID</w:t>
            </w:r>
          </w:p>
        </w:tc>
        <w:tc>
          <w:tcPr>
            <w:tcW w:w="108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6AFCC" w14:textId="77777777" w:rsidR="00F813F0" w:rsidRPr="005E1554" w:rsidRDefault="00F813F0" w:rsidP="00FB69EE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/>
                <w:snapToGrid w:val="0"/>
                <w:sz w:val="20"/>
                <w:lang w:bidi="en-US"/>
              </w:rPr>
            </w:pPr>
            <w:r w:rsidRPr="005E1554">
              <w:rPr>
                <w:b/>
                <w:snapToGrid w:val="0"/>
                <w:sz w:val="20"/>
                <w:lang w:bidi="en-US"/>
              </w:rPr>
              <w:t>Other Gene ID</w:t>
            </w:r>
          </w:p>
        </w:tc>
        <w:tc>
          <w:tcPr>
            <w:tcW w:w="94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2E578" w14:textId="77777777" w:rsidR="00F813F0" w:rsidRPr="005E1554" w:rsidRDefault="00F813F0" w:rsidP="00FB69EE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/>
                <w:snapToGrid w:val="0"/>
                <w:sz w:val="20"/>
                <w:lang w:bidi="en-US"/>
              </w:rPr>
            </w:pPr>
            <w:r w:rsidRPr="005E1554">
              <w:rPr>
                <w:b/>
                <w:snapToGrid w:val="0"/>
                <w:sz w:val="20"/>
                <w:lang w:bidi="en-US"/>
              </w:rPr>
              <w:t>Cauda_FPKM</w:t>
            </w:r>
          </w:p>
        </w:tc>
        <w:tc>
          <w:tcPr>
            <w:tcW w:w="98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A2DEB" w14:textId="77777777" w:rsidR="00F813F0" w:rsidRPr="005E1554" w:rsidRDefault="00F813F0" w:rsidP="00FB69EE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/>
                <w:snapToGrid w:val="0"/>
                <w:sz w:val="20"/>
                <w:lang w:bidi="en-US"/>
              </w:rPr>
            </w:pPr>
            <w:r w:rsidRPr="005E1554">
              <w:rPr>
                <w:b/>
                <w:snapToGrid w:val="0"/>
                <w:sz w:val="20"/>
                <w:lang w:bidi="en-US"/>
              </w:rPr>
              <w:t>Corpus_FPKM</w:t>
            </w:r>
          </w:p>
        </w:tc>
        <w:tc>
          <w:tcPr>
            <w:tcW w:w="91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07DD8" w14:textId="77777777" w:rsidR="00F813F0" w:rsidRPr="005E1554" w:rsidRDefault="00F813F0" w:rsidP="00FB69EE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b/>
                <w:snapToGrid w:val="0"/>
                <w:sz w:val="20"/>
                <w:lang w:bidi="en-US"/>
              </w:rPr>
            </w:pPr>
            <w:r w:rsidRPr="005E1554">
              <w:rPr>
                <w:b/>
                <w:snapToGrid w:val="0"/>
                <w:sz w:val="20"/>
                <w:lang w:bidi="en-US"/>
              </w:rPr>
              <w:t>Caput_FPKM</w:t>
            </w:r>
          </w:p>
        </w:tc>
      </w:tr>
      <w:tr w:rsidR="00F813F0" w:rsidRPr="005E1554" w14:paraId="3C7A87C4" w14:textId="77777777" w:rsidTr="00FB69EE">
        <w:trPr>
          <w:trHeight w:val="276"/>
        </w:trPr>
        <w:tc>
          <w:tcPr>
            <w:tcW w:w="10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C2EA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7907</w:t>
            </w:r>
          </w:p>
        </w:tc>
        <w:tc>
          <w:tcPr>
            <w:tcW w:w="10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593C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20H6orf136</w:t>
            </w:r>
          </w:p>
        </w:tc>
        <w:tc>
          <w:tcPr>
            <w:tcW w:w="9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3297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9.41</w:t>
            </w:r>
          </w:p>
        </w:tc>
        <w:tc>
          <w:tcPr>
            <w:tcW w:w="9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A6A7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0</w:t>
            </w:r>
          </w:p>
        </w:tc>
        <w:tc>
          <w:tcPr>
            <w:tcW w:w="91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3EFF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0</w:t>
            </w:r>
          </w:p>
        </w:tc>
      </w:tr>
      <w:tr w:rsidR="00F813F0" w:rsidRPr="005E1554" w14:paraId="57D481F9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43B72F4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6349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659DEF7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UCN3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76F984C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25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5D685FA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0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082A3F8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0</w:t>
            </w:r>
          </w:p>
        </w:tc>
      </w:tr>
      <w:tr w:rsidR="00F813F0" w:rsidRPr="005E1554" w14:paraId="6FBB3A0D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0E8B1C6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9894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09CE5BD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GPD1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4CA508B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5.59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724C194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0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6C7215C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19</w:t>
            </w:r>
          </w:p>
        </w:tc>
      </w:tr>
      <w:tr w:rsidR="00F813F0" w:rsidRPr="005E1554" w14:paraId="2EFB0371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7CAF0A2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0988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622600C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PTH2R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66F9383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4.17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1EFB43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1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63E04D1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50</w:t>
            </w:r>
          </w:p>
        </w:tc>
      </w:tr>
      <w:tr w:rsidR="00F813F0" w:rsidRPr="005E1554" w14:paraId="7232BEC6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6EBFCF7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7380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4F877BD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XL4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1BA614E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.50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4D7CFE8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1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4F3CFFE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7</w:t>
            </w:r>
          </w:p>
        </w:tc>
      </w:tr>
      <w:tr w:rsidR="00F813F0" w:rsidRPr="005E1554" w14:paraId="7E4F2EAA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1FCD9B0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0035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2DC23BE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TMPRSS7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0F81FD1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.90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8D831B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1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68F79D0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2</w:t>
            </w:r>
          </w:p>
        </w:tc>
      </w:tr>
      <w:tr w:rsidR="00F813F0" w:rsidRPr="005E1554" w14:paraId="62D22A4A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3EBE20E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43388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1F00FC3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ERPINA1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03D76EB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4.38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7AC0366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1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3AF4F7C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4</w:t>
            </w:r>
          </w:p>
        </w:tc>
      </w:tr>
      <w:tr w:rsidR="00F813F0" w:rsidRPr="005E1554" w14:paraId="0D033D26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33AD3E0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3126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1831C15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FMN2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47D36A9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89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14AE0FD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2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74A22F7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8</w:t>
            </w:r>
          </w:p>
        </w:tc>
      </w:tr>
      <w:tr w:rsidR="00F813F0" w:rsidRPr="005E1554" w14:paraId="08D44CE8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504DA3B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7966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4D8E4CD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MMP17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6726B82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95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5372DCF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2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78950B0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4</w:t>
            </w:r>
          </w:p>
        </w:tc>
      </w:tr>
      <w:tr w:rsidR="00F813F0" w:rsidRPr="005E1554" w14:paraId="60F3947E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5397197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6570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66B8415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16570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45AEB9E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8.23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5B1DFDC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2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289E6E2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2</w:t>
            </w:r>
          </w:p>
        </w:tc>
      </w:tr>
      <w:tr w:rsidR="00F813F0" w:rsidRPr="005E1554" w14:paraId="74371880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7B94A1E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6029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1015007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AIM1L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10C01A1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56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34B4DE8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2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19C9F7E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4</w:t>
            </w:r>
          </w:p>
        </w:tc>
      </w:tr>
      <w:tr w:rsidR="00F813F0" w:rsidRPr="005E1554" w14:paraId="2CDADCE0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00B3D55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4598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0E0B772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KCNIP3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68E67D7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9.86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D67237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3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28C8726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66</w:t>
            </w:r>
          </w:p>
        </w:tc>
      </w:tr>
      <w:tr w:rsidR="00F813F0" w:rsidRPr="005E1554" w14:paraId="55FA8F32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63583AF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5603239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4ADAFB6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18H14orf132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4DEBB14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30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5FCCB3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3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2E0D797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3</w:t>
            </w:r>
          </w:p>
        </w:tc>
      </w:tr>
      <w:tr w:rsidR="00F813F0" w:rsidRPr="005E1554" w14:paraId="303812B1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0854426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2296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2383A5E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12296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0C809C3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30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3CF6734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3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55B2321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3</w:t>
            </w:r>
          </w:p>
        </w:tc>
      </w:tr>
      <w:tr w:rsidR="00F813F0" w:rsidRPr="005E1554" w14:paraId="7747201A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7231D99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6990376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7D74F55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PINK14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0AF48D6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4.01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2E0917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4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5C384F4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0</w:t>
            </w:r>
          </w:p>
        </w:tc>
      </w:tr>
      <w:tr w:rsidR="00F813F0" w:rsidRPr="005E1554" w14:paraId="4B3EBEB1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7EA76B3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1682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77C850C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DOK7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5ACFC69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34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7003A3F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4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56B7262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2</w:t>
            </w:r>
          </w:p>
        </w:tc>
      </w:tr>
      <w:tr w:rsidR="00F813F0" w:rsidRPr="005E1554" w14:paraId="48F19A17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41266C0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7861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7A0C5A8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A6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46FA008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.91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7FF21A5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4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05E8A43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5</w:t>
            </w:r>
          </w:p>
        </w:tc>
      </w:tr>
      <w:tr w:rsidR="00F813F0" w:rsidRPr="005E1554" w14:paraId="5C17AB34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77B14DB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0272215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67FEDB1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MLPH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3726EB9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05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B283C6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5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01A2C2C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9</w:t>
            </w:r>
          </w:p>
        </w:tc>
      </w:tr>
      <w:tr w:rsidR="00F813F0" w:rsidRPr="005E1554" w14:paraId="36D12B57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130FD25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3536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610540D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23536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2195BE9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5.91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8BD871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5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69F3535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4</w:t>
            </w:r>
          </w:p>
        </w:tc>
      </w:tr>
      <w:tr w:rsidR="00F813F0" w:rsidRPr="005E1554" w14:paraId="34893130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1178705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lastRenderedPageBreak/>
              <w:t>101104292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5479806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EC14L5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543F08D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12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114306C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6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5367147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1</w:t>
            </w:r>
          </w:p>
        </w:tc>
      </w:tr>
      <w:tr w:rsidR="00F813F0" w:rsidRPr="005E1554" w14:paraId="33840EF1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0E30C00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3696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7F42975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TSPEAR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38B5C30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.45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30086B5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8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4E0BBDF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0</w:t>
            </w:r>
          </w:p>
        </w:tc>
      </w:tr>
      <w:tr w:rsidR="00F813F0" w:rsidRPr="005E1554" w14:paraId="5DAE35D1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6C3DF55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7226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1FF9D08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VGLL1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4DC11D9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42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497ED5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9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5378D5C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5</w:t>
            </w:r>
          </w:p>
        </w:tc>
      </w:tr>
      <w:tr w:rsidR="00F813F0" w:rsidRPr="005E1554" w14:paraId="382B8470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7F537CC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3259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40E7913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13259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0EBA2B5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21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171E86D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9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0926FFA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8</w:t>
            </w:r>
          </w:p>
        </w:tc>
      </w:tr>
      <w:tr w:rsidR="00F813F0" w:rsidRPr="005E1554" w14:paraId="40E7F1FB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7884887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5265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0F73230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05265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4F13A49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.96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3F9D7DD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0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17F22E5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4</w:t>
            </w:r>
          </w:p>
        </w:tc>
      </w:tr>
      <w:tr w:rsidR="00F813F0" w:rsidRPr="005E1554" w14:paraId="6F8D750E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1D3AFD2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3269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7B0DB7B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RLBP1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584F15A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1.10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CFE2D2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0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6E167B8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4</w:t>
            </w:r>
          </w:p>
        </w:tc>
      </w:tr>
      <w:tr w:rsidR="00F813F0" w:rsidRPr="005E1554" w14:paraId="7E8B14E1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20D08EE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3394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7C06EE4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EXTL1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30F0537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9.41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EBEDA4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0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4AC83AF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7</w:t>
            </w:r>
          </w:p>
        </w:tc>
      </w:tr>
      <w:tr w:rsidR="00F813F0" w:rsidRPr="005E1554" w14:paraId="2742DA6D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38AD054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5130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60B16E0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GJB7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11D7FE6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24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264898A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0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4A151E9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52</w:t>
            </w:r>
          </w:p>
        </w:tc>
      </w:tr>
      <w:tr w:rsidR="00F813F0" w:rsidRPr="005E1554" w14:paraId="433104D7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4AC2461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4163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1A07A69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HISA6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328DC3B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.67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39A48C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1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50E6D97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9</w:t>
            </w:r>
          </w:p>
        </w:tc>
      </w:tr>
      <w:tr w:rsidR="00F813F0" w:rsidRPr="005E1554" w14:paraId="0CAF07BD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4A9393C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4222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1A9A2EA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04222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27FCE7A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3.74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2C4FDED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1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0F24AA8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3</w:t>
            </w:r>
          </w:p>
        </w:tc>
      </w:tr>
      <w:tr w:rsidR="00F813F0" w:rsidRPr="005E1554" w14:paraId="2BC10906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31C8997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0060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77B3CF0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20060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481A423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52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326B2FC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1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5515433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8</w:t>
            </w:r>
          </w:p>
        </w:tc>
      </w:tr>
      <w:tr w:rsidR="00F813F0" w:rsidRPr="005E1554" w14:paraId="2B9338A1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2783F5C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2077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0C79DCB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ELL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3A1636F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1.30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148A38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1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5AB6A2D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52</w:t>
            </w:r>
          </w:p>
        </w:tc>
      </w:tr>
      <w:tr w:rsidR="00F813F0" w:rsidRPr="005E1554" w14:paraId="5E845D6D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49F041D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7314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211ACEA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LC30A2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1C7634E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24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7DD78AA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3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50EE3C1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7</w:t>
            </w:r>
          </w:p>
        </w:tc>
      </w:tr>
      <w:tr w:rsidR="00F813F0" w:rsidRPr="005E1554" w14:paraId="634193D8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1701105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5604082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1EDCA91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5604082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12503FF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59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2BB1867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4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548090D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8</w:t>
            </w:r>
          </w:p>
        </w:tc>
      </w:tr>
      <w:tr w:rsidR="00F813F0" w:rsidRPr="005E1554" w14:paraId="6B8036BF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65D1BC7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9430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3A37991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GPHA2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01F7DC6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.63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1CCDEF0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4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235769B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2</w:t>
            </w:r>
          </w:p>
        </w:tc>
      </w:tr>
      <w:tr w:rsidR="00F813F0" w:rsidRPr="005E1554" w14:paraId="29CF0670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30C13B5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5613568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000E5F7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PHLDA2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4271DA9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.19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24DB6B5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5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10B278C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7</w:t>
            </w:r>
          </w:p>
        </w:tc>
      </w:tr>
      <w:tr w:rsidR="00F813F0" w:rsidRPr="005E1554" w14:paraId="6E83A089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0636C25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0739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7DCB552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DGKK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7C8EC48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34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C168FE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5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589BDD3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0</w:t>
            </w:r>
          </w:p>
        </w:tc>
      </w:tr>
      <w:tr w:rsidR="00F813F0" w:rsidRPr="005E1554" w14:paraId="13D5A711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4AB2A22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8216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4202974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18216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7872E0C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7.62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A26058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5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4FAF517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5</w:t>
            </w:r>
          </w:p>
        </w:tc>
      </w:tr>
      <w:tr w:rsidR="00F813F0" w:rsidRPr="005E1554" w14:paraId="0B27C486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0676E05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8733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19882C3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MGAT4C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1814001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2.59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52540CE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6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7D7EF91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5</w:t>
            </w:r>
          </w:p>
        </w:tc>
      </w:tr>
      <w:tr w:rsidR="00F813F0" w:rsidRPr="005E1554" w14:paraId="76185CB4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0FAB0D3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4565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3027BEB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KLHL31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7FCC5F5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33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5E72D69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7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76A0137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3</w:t>
            </w:r>
          </w:p>
        </w:tc>
      </w:tr>
      <w:tr w:rsidR="00F813F0" w:rsidRPr="005E1554" w14:paraId="54B886A6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1FA94B8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1099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3CC2F6F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MDGA2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1E89772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10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1AAC5AE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7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6127F39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5</w:t>
            </w:r>
          </w:p>
        </w:tc>
      </w:tr>
      <w:tr w:rsidR="00F813F0" w:rsidRPr="005E1554" w14:paraId="2CD91911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4612813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2152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4EF519C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NANOS1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2BEB344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23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7942203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7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78DC0C8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51</w:t>
            </w:r>
          </w:p>
        </w:tc>
      </w:tr>
      <w:tr w:rsidR="00F813F0" w:rsidRPr="005E1554" w14:paraId="43973C33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1FA3776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lastRenderedPageBreak/>
              <w:t>101117636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5D29205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KLHL14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0DCA3C4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1.82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2276B8F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7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3FA1F74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07</w:t>
            </w:r>
          </w:p>
        </w:tc>
      </w:tr>
      <w:tr w:rsidR="00F813F0" w:rsidRPr="005E1554" w14:paraId="2212B177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1BED443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7144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785F146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17144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729F6BA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15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8F16EE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9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1137BB2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7</w:t>
            </w:r>
          </w:p>
        </w:tc>
      </w:tr>
      <w:tr w:rsidR="00F813F0" w:rsidRPr="005E1554" w14:paraId="1E7B7363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422ED8D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9628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1A420CF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DLX4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72F9586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70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2C0F8A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9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200FF01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6</w:t>
            </w:r>
          </w:p>
        </w:tc>
      </w:tr>
      <w:tr w:rsidR="00F813F0" w:rsidRPr="005E1554" w14:paraId="0D294FF5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0106513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7321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6A658F6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ATP13A5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553C458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30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443434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0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2379A7D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3</w:t>
            </w:r>
          </w:p>
        </w:tc>
      </w:tr>
      <w:tr w:rsidR="00F813F0" w:rsidRPr="005E1554" w14:paraId="5D14CAEC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04ED23D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0189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18851E5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THRSP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45EAAA2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8.12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568E883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1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350D5F7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8</w:t>
            </w:r>
          </w:p>
        </w:tc>
      </w:tr>
      <w:tr w:rsidR="00F813F0" w:rsidRPr="005E1554" w14:paraId="12A0C388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01B9A66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5606696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4A30F7F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5606696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53A5639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0.83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AEABD2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1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6A67291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2</w:t>
            </w:r>
          </w:p>
        </w:tc>
      </w:tr>
      <w:tr w:rsidR="00F813F0" w:rsidRPr="005E1554" w14:paraId="05B863C9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3C7A004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6991088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2F68EB9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6991088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67231D9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74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49329E2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4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35EAA49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6</w:t>
            </w:r>
          </w:p>
        </w:tc>
      </w:tr>
      <w:tr w:rsidR="00F813F0" w:rsidRPr="005E1554" w14:paraId="656BF74F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0DD8DB5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8683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5363000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TUB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1804F69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69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1173F35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4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284B223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4</w:t>
            </w:r>
          </w:p>
        </w:tc>
      </w:tr>
      <w:tr w:rsidR="00F813F0" w:rsidRPr="005E1554" w14:paraId="1B1029A0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79FB8A6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5605561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41F9A98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DR1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21E9495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65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DAEF89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4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0C83102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6</w:t>
            </w:r>
          </w:p>
        </w:tc>
      </w:tr>
      <w:tr w:rsidR="00F813F0" w:rsidRPr="005E1554" w14:paraId="115573F7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5619971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5608603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2EC667D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5608603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0C8B2B3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34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520634C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5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53236E9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1</w:t>
            </w:r>
          </w:p>
        </w:tc>
      </w:tr>
      <w:tr w:rsidR="00F813F0" w:rsidRPr="005E1554" w14:paraId="4CECA063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164E828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9084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5CF3416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HPDL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7B21C32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68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5948466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6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44C1768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2</w:t>
            </w:r>
          </w:p>
        </w:tc>
      </w:tr>
      <w:tr w:rsidR="00F813F0" w:rsidRPr="005E1554" w14:paraId="2379F643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2CD1C82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1237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06F8B0B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DNAJC6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0D9F9AC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.81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3F0145F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6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2EE5083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8</w:t>
            </w:r>
          </w:p>
        </w:tc>
      </w:tr>
      <w:tr w:rsidR="00F813F0" w:rsidRPr="005E1554" w14:paraId="00315FC5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18E9239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2747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4307E52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ZNF648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20EEB59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20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0B9A3C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7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6CCC99B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2</w:t>
            </w:r>
          </w:p>
        </w:tc>
      </w:tr>
      <w:tr w:rsidR="00F813F0" w:rsidRPr="005E1554" w14:paraId="124A83A4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0133AB4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4467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363DE0A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TNNT3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7EDFB75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8.15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78ABB1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7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5038135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6</w:t>
            </w:r>
          </w:p>
        </w:tc>
      </w:tr>
      <w:tr w:rsidR="00F813F0" w:rsidRPr="005E1554" w14:paraId="673E1B6A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4FA8E34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43305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1D24C7B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ELP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270E303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8.93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65C701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8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03441DF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0</w:t>
            </w:r>
          </w:p>
        </w:tc>
      </w:tr>
      <w:tr w:rsidR="00F813F0" w:rsidRPr="005E1554" w14:paraId="4EB117DD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54AEA26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7210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4A9A162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GLIS1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1451896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63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170FF73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0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5A8C2D4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7</w:t>
            </w:r>
          </w:p>
        </w:tc>
      </w:tr>
      <w:tr w:rsidR="00F813F0" w:rsidRPr="005E1554" w14:paraId="50F265EA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7AED5FC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7815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7F808E7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H2B2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01E5589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50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5684AD7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0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3AFE82F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1</w:t>
            </w:r>
          </w:p>
        </w:tc>
      </w:tr>
      <w:tr w:rsidR="00F813F0" w:rsidRPr="005E1554" w14:paraId="31405195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7E3CA05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1294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76E01DB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TMN2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0EE1F0D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20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CE15AD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2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3C6607A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4</w:t>
            </w:r>
          </w:p>
        </w:tc>
      </w:tr>
      <w:tr w:rsidR="00F813F0" w:rsidRPr="005E1554" w14:paraId="6AF5727F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0B8698A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2406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459AD1C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MUC20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5F6E7EF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.04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2D0A4C2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5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7F1886B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1</w:t>
            </w:r>
          </w:p>
        </w:tc>
      </w:tr>
      <w:tr w:rsidR="00F813F0" w:rsidRPr="005E1554" w14:paraId="3AEF7691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653665C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5583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72EA5B1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GSDMA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23B4F06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77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F78374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5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71ED62A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5</w:t>
            </w:r>
          </w:p>
        </w:tc>
      </w:tr>
      <w:tr w:rsidR="00F813F0" w:rsidRPr="005E1554" w14:paraId="1343E972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0FA46BE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3405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31CD0F0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CEL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22C5842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96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E6B065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6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3ADEDFF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0</w:t>
            </w:r>
          </w:p>
        </w:tc>
      </w:tr>
      <w:tr w:rsidR="00F813F0" w:rsidRPr="005E1554" w14:paraId="697E4245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2F5F698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1185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7A60DCF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ALOX15B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710B2B3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9.96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5486555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7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4085D66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67</w:t>
            </w:r>
          </w:p>
        </w:tc>
      </w:tr>
      <w:tr w:rsidR="00F813F0" w:rsidRPr="005E1554" w14:paraId="105107A0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2BC134A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lastRenderedPageBreak/>
              <w:t>101106370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2E0D872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RGAP3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58064AD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9.89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4710C7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0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7FF90C1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6</w:t>
            </w:r>
          </w:p>
        </w:tc>
      </w:tr>
      <w:tr w:rsidR="00F813F0" w:rsidRPr="005E1554" w14:paraId="03BA8A21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0F9E4CF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6051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46FC1A7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FABP6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508F320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0.64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207FDDC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0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646B4EC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6</w:t>
            </w:r>
          </w:p>
        </w:tc>
      </w:tr>
      <w:tr w:rsidR="00F813F0" w:rsidRPr="005E1554" w14:paraId="7E86F5A5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2651D94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3666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2D0A132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FHDC1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768C764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77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5A2A93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1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4C4141D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4</w:t>
            </w:r>
          </w:p>
        </w:tc>
      </w:tr>
      <w:tr w:rsidR="00F813F0" w:rsidRPr="005E1554" w14:paraId="0C213739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1A8AAB6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1934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54DEA75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RASGRF2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7CC6D0C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51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72436AA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1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1F5E9FB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0</w:t>
            </w:r>
          </w:p>
        </w:tc>
      </w:tr>
      <w:tr w:rsidR="00F813F0" w:rsidRPr="005E1554" w14:paraId="1656305C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71504B1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5108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305D92D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SPG4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10D701B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96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2369D1D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1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2DA4622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56</w:t>
            </w:r>
          </w:p>
        </w:tc>
      </w:tr>
      <w:tr w:rsidR="00F813F0" w:rsidRPr="005E1554" w14:paraId="24231B73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038A0A2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0016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61B312C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RAPSN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2DE4ACD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64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38C6BB2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1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3B075A6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9</w:t>
            </w:r>
          </w:p>
        </w:tc>
      </w:tr>
      <w:tr w:rsidR="00F813F0" w:rsidRPr="005E1554" w14:paraId="7C40C4CE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71E0C6F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7297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573D064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CL26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5B26E66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1.21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7E60D22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1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636A335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50</w:t>
            </w:r>
          </w:p>
        </w:tc>
      </w:tr>
      <w:tr w:rsidR="00F813F0" w:rsidRPr="005E1554" w14:paraId="1D9547A8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5BCB0D1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92300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17C3228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LC5A1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3410345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6.26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CB5AAC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3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106569B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4</w:t>
            </w:r>
          </w:p>
        </w:tc>
      </w:tr>
      <w:tr w:rsidR="00F813F0" w:rsidRPr="005E1554" w14:paraId="6B76195B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02EAB80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2653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01A2764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IL20RA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50A143B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9.47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55AE8DF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5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248A5F4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56</w:t>
            </w:r>
          </w:p>
        </w:tc>
      </w:tr>
      <w:tr w:rsidR="00F813F0" w:rsidRPr="005E1554" w14:paraId="1FC94AFC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2CB7ADD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0170316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1D9525F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ADRA1D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7DDF31A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99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7681A0B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6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65FFC22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5</w:t>
            </w:r>
          </w:p>
        </w:tc>
      </w:tr>
      <w:tr w:rsidR="00F813F0" w:rsidRPr="005E1554" w14:paraId="479DC403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084E6B1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1082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436ECDA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21082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0CD5903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02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780B299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6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5F47268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8</w:t>
            </w:r>
          </w:p>
        </w:tc>
      </w:tr>
      <w:tr w:rsidR="00F813F0" w:rsidRPr="005E1554" w14:paraId="549A90D4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0A757F0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3357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58981F5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13357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5EF8267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99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70E8DB2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7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302D4AC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5</w:t>
            </w:r>
          </w:p>
        </w:tc>
      </w:tr>
      <w:tr w:rsidR="00F813F0" w:rsidRPr="005E1554" w14:paraId="40FE6EFF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48B2FB5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3891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156223A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PRRT4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70FDD99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47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55904FB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7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1C4FEB3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3</w:t>
            </w:r>
          </w:p>
        </w:tc>
      </w:tr>
      <w:tr w:rsidR="00F813F0" w:rsidRPr="005E1554" w14:paraId="500362E9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7BF50F5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5239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035978B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HOXA10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1A7983C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3.44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42C0A3E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9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735CF3D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9</w:t>
            </w:r>
          </w:p>
        </w:tc>
      </w:tr>
      <w:tr w:rsidR="00F813F0" w:rsidRPr="005E1554" w14:paraId="375FA4B8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2CF65C6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5612422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0243105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TMEM210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61D6B34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18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4A92E5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51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6963DE9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2</w:t>
            </w:r>
          </w:p>
        </w:tc>
      </w:tr>
      <w:tr w:rsidR="00F813F0" w:rsidRPr="005E1554" w14:paraId="5B46B9FC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6B3EFA7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9975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6A1B75F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TAGAP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3A89F46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97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5972D60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52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258ADCD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67</w:t>
            </w:r>
          </w:p>
        </w:tc>
      </w:tr>
      <w:tr w:rsidR="00F813F0" w:rsidRPr="005E1554" w14:paraId="784BA8C8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4359D3E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2833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68226F0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RASL10B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0C0B196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5.02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20DAF39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53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0ABFB9E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09</w:t>
            </w:r>
          </w:p>
        </w:tc>
      </w:tr>
      <w:tr w:rsidR="00F813F0" w:rsidRPr="005E1554" w14:paraId="4F260EAC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0997070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3622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01F47F1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ACE2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1BBB708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55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0D83A6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54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0245E9C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1</w:t>
            </w:r>
          </w:p>
        </w:tc>
      </w:tr>
      <w:tr w:rsidR="00F813F0" w:rsidRPr="005E1554" w14:paraId="0A710B8B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020DB53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2233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62EE9AB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YT6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76B2F34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9.74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4A2B67C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54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7E39CCC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2</w:t>
            </w:r>
          </w:p>
        </w:tc>
      </w:tr>
      <w:tr w:rsidR="00F813F0" w:rsidRPr="005E1554" w14:paraId="22FC749D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2DD477B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0047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4B006A8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RASGEF1A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6A02F9A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.59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F317D1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55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78990FB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22</w:t>
            </w:r>
          </w:p>
        </w:tc>
      </w:tr>
      <w:tr w:rsidR="00F813F0" w:rsidRPr="005E1554" w14:paraId="3C25F96E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4A12673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8389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3F0E0A4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DEGS2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18AC740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61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2AECC3A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55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581BC37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7</w:t>
            </w:r>
          </w:p>
        </w:tc>
      </w:tr>
      <w:tr w:rsidR="00F813F0" w:rsidRPr="005E1554" w14:paraId="68B9DE16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17DEC4F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6069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5836B63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LC16A6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45F9DD5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3.41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1DADE9C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57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33EEBC4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9</w:t>
            </w:r>
          </w:p>
        </w:tc>
      </w:tr>
      <w:tr w:rsidR="00F813F0" w:rsidRPr="005E1554" w14:paraId="625CAD1F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3D89DA3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lastRenderedPageBreak/>
              <w:t>101104541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6C85633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100A5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543C431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12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26E7C5C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61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249AD15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9</w:t>
            </w:r>
          </w:p>
        </w:tc>
      </w:tr>
      <w:tr w:rsidR="00F813F0" w:rsidRPr="005E1554" w14:paraId="586CAAFF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186A6DE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93773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4607297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NPPC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1BCF497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3.59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7A426F1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62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61AD824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4</w:t>
            </w:r>
          </w:p>
        </w:tc>
      </w:tr>
      <w:tr w:rsidR="00F813F0" w:rsidRPr="005E1554" w14:paraId="69FBA3BE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5BE8EF7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0526668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1237D1F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TTPA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027DF45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.13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3513E67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63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577CCE1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0</w:t>
            </w:r>
          </w:p>
        </w:tc>
      </w:tr>
      <w:tr w:rsidR="00F813F0" w:rsidRPr="005E1554" w14:paraId="7ADA6A96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75C5AA3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2160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3B207D1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ZNF365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686BA54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00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4B1AC4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64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2F2A0A5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67</w:t>
            </w:r>
          </w:p>
        </w:tc>
      </w:tr>
      <w:tr w:rsidR="00F813F0" w:rsidRPr="005E1554" w14:paraId="438FE08B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2838004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4341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0770043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YT2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6F5E194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.13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7FBAEB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65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5D69EC0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5</w:t>
            </w:r>
          </w:p>
        </w:tc>
      </w:tr>
      <w:tr w:rsidR="00F813F0" w:rsidRPr="005E1554" w14:paraId="5B2FFD81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01A609D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5601850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59D452A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5601850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41747AF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8.76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2C9DF29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66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426FEEF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9</w:t>
            </w:r>
          </w:p>
        </w:tc>
      </w:tr>
      <w:tr w:rsidR="00F813F0" w:rsidRPr="005E1554" w14:paraId="36092FD0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5B1D346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3024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0A70148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TAC3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08D0795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.03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40CB4FC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69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52C04AF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3</w:t>
            </w:r>
          </w:p>
        </w:tc>
      </w:tr>
      <w:tr w:rsidR="00F813F0" w:rsidRPr="005E1554" w14:paraId="249AC4E2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197C13F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9939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481760B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09939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43E6593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8.62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76F8B1A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70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3DC4090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5</w:t>
            </w:r>
          </w:p>
        </w:tc>
      </w:tr>
      <w:tr w:rsidR="00F813F0" w:rsidRPr="005E1554" w14:paraId="3D411CFC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607FD13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7952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22891C6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RNF207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01130F2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28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533846E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70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31058EB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2</w:t>
            </w:r>
          </w:p>
        </w:tc>
      </w:tr>
      <w:tr w:rsidR="00F813F0" w:rsidRPr="005E1554" w14:paraId="13B8F1A1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0601B7D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7260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0AF70AE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07260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4269F83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7.15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7663331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70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56ABB12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26</w:t>
            </w:r>
          </w:p>
        </w:tc>
      </w:tr>
      <w:tr w:rsidR="00F813F0" w:rsidRPr="005E1554" w14:paraId="747FE371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391A5EA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5414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43AD996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EFNA3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75E3373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82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28C9622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73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50C6C4F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4</w:t>
            </w:r>
          </w:p>
        </w:tc>
      </w:tr>
      <w:tr w:rsidR="00F813F0" w:rsidRPr="005E1554" w14:paraId="7807A781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6945557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5020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23ECBA5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NOTCH1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4BB50B4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07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7B7E3F5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73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3550CE5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85</w:t>
            </w:r>
          </w:p>
        </w:tc>
      </w:tr>
      <w:tr w:rsidR="00F813F0" w:rsidRPr="005E1554" w14:paraId="787D3E6B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58B1F4E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3211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3E0D114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2H9orf91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165C454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36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CD9A98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74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75487A0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76</w:t>
            </w:r>
          </w:p>
        </w:tc>
      </w:tr>
      <w:tr w:rsidR="00F813F0" w:rsidRPr="005E1554" w14:paraId="4CCB9106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77D088C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5603910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161C288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MYLK4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514B0AE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.12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46EED7B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75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53D5D14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4</w:t>
            </w:r>
          </w:p>
        </w:tc>
      </w:tr>
      <w:tr w:rsidR="00F813F0" w:rsidRPr="005E1554" w14:paraId="21DE30EE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38877E6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7299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41090C7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17299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1330CD7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7.17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5245F3B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77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60A4806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80</w:t>
            </w:r>
          </w:p>
        </w:tc>
      </w:tr>
      <w:tr w:rsidR="00F813F0" w:rsidRPr="005E1554" w14:paraId="359A55AE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6407E19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2355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1D655FF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EVA1C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551FCDA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.46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4021D66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78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6D2B6A4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05</w:t>
            </w:r>
          </w:p>
        </w:tc>
      </w:tr>
      <w:tr w:rsidR="00F813F0" w:rsidRPr="005E1554" w14:paraId="6E40C091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7CD5CD2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3410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312C1BF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NIPAL4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0438F78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12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187D672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83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1DEB7DA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9</w:t>
            </w:r>
          </w:p>
        </w:tc>
      </w:tr>
      <w:tr w:rsidR="00F813F0" w:rsidRPr="005E1554" w14:paraId="72CB62BD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4528646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5609482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39A0824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NPTXR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5DB2ED3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58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3442D70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84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034114E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93</w:t>
            </w:r>
          </w:p>
        </w:tc>
      </w:tr>
      <w:tr w:rsidR="00F813F0" w:rsidRPr="005E1554" w14:paraId="62062CD8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7F97ECC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2874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0263E32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FCRL3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4D0E9DB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.18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44C679E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86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0D3FC21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28</w:t>
            </w:r>
          </w:p>
        </w:tc>
      </w:tr>
      <w:tr w:rsidR="00F813F0" w:rsidRPr="005E1554" w14:paraId="6C7256BC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21F34CA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0897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0DD0C25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METRN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1CBC605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.44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1C9CB0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87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357F371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57</w:t>
            </w:r>
          </w:p>
        </w:tc>
      </w:tr>
      <w:tr w:rsidR="00F813F0" w:rsidRPr="005E1554" w14:paraId="5C052FBB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79765D2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9210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4CE0D94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ADAMTSL5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68FBEAC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4.87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236AD5C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91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5497BB9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88</w:t>
            </w:r>
          </w:p>
        </w:tc>
      </w:tr>
      <w:tr w:rsidR="00F813F0" w:rsidRPr="005E1554" w14:paraId="36D7D2DC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4E04ED8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7151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2E1930A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GRK5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176C63F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2.68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3444BB4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93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4BD1488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10</w:t>
            </w:r>
          </w:p>
        </w:tc>
      </w:tr>
      <w:tr w:rsidR="00F813F0" w:rsidRPr="005E1554" w14:paraId="22207FC3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10C112C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lastRenderedPageBreak/>
              <w:t>101122803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59F9E90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22803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636DAD1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4.17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196861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93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06A2799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61</w:t>
            </w:r>
          </w:p>
        </w:tc>
      </w:tr>
      <w:tr w:rsidR="00F813F0" w:rsidRPr="005E1554" w14:paraId="68576AEF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53D2274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3884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4038A0C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CLAT1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577C97E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6.45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1DC802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95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632D9FC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27</w:t>
            </w:r>
          </w:p>
        </w:tc>
      </w:tr>
      <w:tr w:rsidR="00F813F0" w:rsidRPr="005E1554" w14:paraId="5214CA1E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7CAE444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6577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447DBEB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06577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27096BF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8.56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2F807AA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95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6EEE969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21</w:t>
            </w:r>
          </w:p>
        </w:tc>
      </w:tr>
      <w:tr w:rsidR="00F813F0" w:rsidRPr="005E1554" w14:paraId="03528266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029ACD0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5605702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07B816C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MAMLD1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3C4EA19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8.41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2F9A11C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96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44A8305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.25</w:t>
            </w:r>
          </w:p>
        </w:tc>
      </w:tr>
      <w:tr w:rsidR="00F813F0" w:rsidRPr="005E1554" w14:paraId="755ACDC4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0F6136E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5609102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1F84307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5609102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2D42EE1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.07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7BB5959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98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0037BD0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78</w:t>
            </w:r>
          </w:p>
        </w:tc>
      </w:tr>
      <w:tr w:rsidR="00F813F0" w:rsidRPr="005E1554" w14:paraId="3B5BA08C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3794C27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7247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60F4B3B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FLT4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269FF3B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03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156553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99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48107B6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7</w:t>
            </w:r>
          </w:p>
        </w:tc>
      </w:tr>
      <w:tr w:rsidR="00F813F0" w:rsidRPr="005E1554" w14:paraId="4BC2C19A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452AEB2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5518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1A8D392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ST7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36D54C4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.42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2FDD115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99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4EEF41F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1</w:t>
            </w:r>
          </w:p>
        </w:tc>
      </w:tr>
      <w:tr w:rsidR="00F813F0" w:rsidRPr="005E1554" w14:paraId="641932ED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098A0A1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6194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0FB2B3D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DCBP2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55AAB0A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77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1048A7B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00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4E56697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1</w:t>
            </w:r>
          </w:p>
        </w:tc>
      </w:tr>
      <w:tr w:rsidR="00F813F0" w:rsidRPr="005E1554" w14:paraId="5086A18C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35C3A47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0032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2D8A029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1CAM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229210A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5.86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5895C08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01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0408613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2</w:t>
            </w:r>
          </w:p>
        </w:tc>
      </w:tr>
      <w:tr w:rsidR="00F813F0" w:rsidRPr="005E1554" w14:paraId="69F68EEA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57F0498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4256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3841BFC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RTN4RL1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4D67C35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.28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20BD85F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06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21CA539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92</w:t>
            </w:r>
          </w:p>
        </w:tc>
      </w:tr>
      <w:tr w:rsidR="00F813F0" w:rsidRPr="005E1554" w14:paraId="1C4ADBA4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32D5A1E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9219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48B07D7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09219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35CA560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4.31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2E53714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08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522CD09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83</w:t>
            </w:r>
          </w:p>
        </w:tc>
      </w:tr>
      <w:tr w:rsidR="00F813F0" w:rsidRPr="005E1554" w14:paraId="62B6A2D5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7ED8F18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43488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63B7994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CNN1A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1580C1D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0.93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798342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10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7515DC7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00</w:t>
            </w:r>
          </w:p>
        </w:tc>
      </w:tr>
      <w:tr w:rsidR="00F813F0" w:rsidRPr="005E1554" w14:paraId="1F5B932D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13919FD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8337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54ACF7F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TNC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0AB236F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8.48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71F3995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19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294D8E5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7</w:t>
            </w:r>
          </w:p>
        </w:tc>
      </w:tr>
      <w:tr w:rsidR="00F813F0" w:rsidRPr="005E1554" w14:paraId="6F55C922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1729F5D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8806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3FC8564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EYA2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03A2A53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.00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11A98E3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19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30C0CBC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82</w:t>
            </w:r>
          </w:p>
        </w:tc>
      </w:tr>
      <w:tr w:rsidR="00F813F0" w:rsidRPr="005E1554" w14:paraId="0DBA50A2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491220A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6919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577A7CF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ACS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11188CE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.80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75E197A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22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6A850FC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4</w:t>
            </w:r>
          </w:p>
        </w:tc>
      </w:tr>
      <w:tr w:rsidR="00F813F0" w:rsidRPr="005E1554" w14:paraId="45AA08E2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3FB4117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4192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7A0E1DE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5H19orf24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0A9DF87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8.61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950D28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23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5CA8755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10</w:t>
            </w:r>
          </w:p>
        </w:tc>
      </w:tr>
      <w:tr w:rsidR="00F813F0" w:rsidRPr="005E1554" w14:paraId="6D403AA1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2723992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2001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1BB61DF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NOSTRIN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34A96A0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.44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25620D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27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1D374AE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00</w:t>
            </w:r>
          </w:p>
        </w:tc>
      </w:tr>
      <w:tr w:rsidR="00F813F0" w:rsidRPr="005E1554" w14:paraId="351E9ED5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541628B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9916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7125335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TGM5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3B2EC32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0.89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C00AA0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29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1087644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4</w:t>
            </w:r>
          </w:p>
        </w:tc>
      </w:tr>
      <w:tr w:rsidR="00F813F0" w:rsidRPr="005E1554" w14:paraId="71AA888B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72C01D3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1169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4F2D4D3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ABCA2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17F77A5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8.60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C1E1DA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31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7A64374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38</w:t>
            </w:r>
          </w:p>
        </w:tc>
      </w:tr>
      <w:tr w:rsidR="00F813F0" w:rsidRPr="005E1554" w14:paraId="075637F7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36453B3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43038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18FCF35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APN3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3B10F67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.16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14CC68E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36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00E25EA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90</w:t>
            </w:r>
          </w:p>
        </w:tc>
      </w:tr>
      <w:tr w:rsidR="00F813F0" w:rsidRPr="005E1554" w14:paraId="55DA9F14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11ADA58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8229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4DB4AE4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ART3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278EEE1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1.33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3151AA8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39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250898C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57</w:t>
            </w:r>
          </w:p>
        </w:tc>
      </w:tr>
      <w:tr w:rsidR="00F813F0" w:rsidRPr="005E1554" w14:paraId="445CC7F0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3F159B5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2406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3AF5CAC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RAC3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0270EA2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9.74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40D43E1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40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295F340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11</w:t>
            </w:r>
          </w:p>
        </w:tc>
      </w:tr>
      <w:tr w:rsidR="00F813F0" w:rsidRPr="005E1554" w14:paraId="246F7680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366F2DA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lastRenderedPageBreak/>
              <w:t>101107790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62368BD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ALL2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619EEDA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0.55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2910DF6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43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0756B52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.28</w:t>
            </w:r>
          </w:p>
        </w:tc>
      </w:tr>
      <w:tr w:rsidR="00F813F0" w:rsidRPr="005E1554" w14:paraId="31205AEC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6321D93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4679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24975FE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TAT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5E473F5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2.76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E54DFD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44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491B232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74</w:t>
            </w:r>
          </w:p>
        </w:tc>
      </w:tr>
      <w:tr w:rsidR="00F813F0" w:rsidRPr="005E1554" w14:paraId="101BCC68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414CDBB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2895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3C95B60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DNASE1L3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5673F28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5.68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392BADF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46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5BBD817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07</w:t>
            </w:r>
          </w:p>
        </w:tc>
      </w:tr>
      <w:tr w:rsidR="00F813F0" w:rsidRPr="005E1554" w14:paraId="346D4AE7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157D6B0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54254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077FBCB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TLR7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4A76A14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3.90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4415E58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47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17124EF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52</w:t>
            </w:r>
          </w:p>
        </w:tc>
      </w:tr>
      <w:tr w:rsidR="00F813F0" w:rsidRPr="005E1554" w14:paraId="3552F152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5FDF579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5829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162FDCE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DAO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453A415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1.62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6EA768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47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4BD13E6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27</w:t>
            </w:r>
          </w:p>
        </w:tc>
      </w:tr>
      <w:tr w:rsidR="00F813F0" w:rsidRPr="005E1554" w14:paraId="289A9C31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4A00A7B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2136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162ED18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NCS1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1D29DF4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1.79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A682E9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47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39D12C3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04</w:t>
            </w:r>
          </w:p>
        </w:tc>
      </w:tr>
      <w:tr w:rsidR="00F813F0" w:rsidRPr="005E1554" w14:paraId="7E99B103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4E66C59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2707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57B6F7C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PLXDC1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214BDFB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.11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76D31EB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48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1C4E302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97</w:t>
            </w:r>
          </w:p>
        </w:tc>
      </w:tr>
      <w:tr w:rsidR="00F813F0" w:rsidRPr="005E1554" w14:paraId="0E94A022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6928BB6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8949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5AAAF77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ABLIM3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6BE4C39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5.70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42310BA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49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6E996A6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39</w:t>
            </w:r>
          </w:p>
        </w:tc>
      </w:tr>
      <w:tr w:rsidR="00F813F0" w:rsidRPr="005E1554" w14:paraId="4E9298E9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76CFE53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9804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209A011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19804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4F27D41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2.50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4600A4A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49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21B8EE1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5</w:t>
            </w:r>
          </w:p>
        </w:tc>
      </w:tr>
      <w:tr w:rsidR="00F813F0" w:rsidRPr="005E1554" w14:paraId="68410A05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6900F11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3367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642E066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TFR2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54B776D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9.61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1D576B3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50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3DB873D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6</w:t>
            </w:r>
          </w:p>
        </w:tc>
      </w:tr>
      <w:tr w:rsidR="00F813F0" w:rsidRPr="005E1554" w14:paraId="023E7D0D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222A58E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2033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4DA07B4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GUCY2F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20A5BD2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9.49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1155D4F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53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24D7B4C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2</w:t>
            </w:r>
          </w:p>
        </w:tc>
      </w:tr>
      <w:tr w:rsidR="00F813F0" w:rsidRPr="005E1554" w14:paraId="4727FA9E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325017E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3247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45B15A3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PIK3R3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3FDE353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0.47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4AAD2F6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56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7100CF9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81</w:t>
            </w:r>
          </w:p>
        </w:tc>
      </w:tr>
      <w:tr w:rsidR="00F813F0" w:rsidRPr="005E1554" w14:paraId="7612F074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63C64C7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3617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4971A0D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HE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2733555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.43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775E5F5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57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7A7BAFC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98</w:t>
            </w:r>
          </w:p>
        </w:tc>
      </w:tr>
      <w:tr w:rsidR="00F813F0" w:rsidRPr="005E1554" w14:paraId="3794CAAA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4F9F94E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4513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381FC75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NPL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362E5C1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2.83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2B90E81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60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71251B4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90</w:t>
            </w:r>
          </w:p>
        </w:tc>
      </w:tr>
      <w:tr w:rsidR="00F813F0" w:rsidRPr="005E1554" w14:paraId="7678EAC4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622F9B1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4600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575CEE0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UPK2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2324A9B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8.60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508F67C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62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288E4EF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0</w:t>
            </w:r>
          </w:p>
        </w:tc>
      </w:tr>
      <w:tr w:rsidR="00F813F0" w:rsidRPr="005E1554" w14:paraId="1620C286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17D35D8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5605046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22B72B4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ADIRF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68032D1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3.43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5CE581F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62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6BB83D9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87</w:t>
            </w:r>
          </w:p>
        </w:tc>
      </w:tr>
      <w:tr w:rsidR="00F813F0" w:rsidRPr="005E1554" w14:paraId="66881319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01D3465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80509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213EC2F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MB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7FCA302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6.32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AA668B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71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2D0CFE6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38</w:t>
            </w:r>
          </w:p>
        </w:tc>
      </w:tr>
      <w:tr w:rsidR="00F813F0" w:rsidRPr="005E1554" w14:paraId="7F88E5C0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0D519EF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6818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0F4B5CD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GPSM1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593677E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4.02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19A2CF2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74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15F1FD2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59</w:t>
            </w:r>
          </w:p>
        </w:tc>
      </w:tr>
      <w:tr w:rsidR="00F813F0" w:rsidRPr="005E1554" w14:paraId="0FCBED2E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41E3063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4004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3D73260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LC4A8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0585D80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1.49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7ABD019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79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3FF4076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89</w:t>
            </w:r>
          </w:p>
        </w:tc>
      </w:tr>
      <w:tr w:rsidR="00F813F0" w:rsidRPr="005E1554" w14:paraId="439B664A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1D56C87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2618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255647E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NNAT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7A10BF8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2.07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F91A09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83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40CAEAB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29</w:t>
            </w:r>
          </w:p>
        </w:tc>
      </w:tr>
      <w:tr w:rsidR="00F813F0" w:rsidRPr="005E1554" w14:paraId="2BC5F60A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3BB00FB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6315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6C58538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06315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1389065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7.92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AC3DB3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84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16BEAB7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38</w:t>
            </w:r>
          </w:p>
        </w:tc>
      </w:tr>
      <w:tr w:rsidR="00F813F0" w:rsidRPr="005E1554" w14:paraId="5B00AA1C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647C9B5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2704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1B617F2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NHSL2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0656D2E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8.18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4BE4DCE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87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25FC4C1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66</w:t>
            </w:r>
          </w:p>
        </w:tc>
      </w:tr>
      <w:tr w:rsidR="00F813F0" w:rsidRPr="005E1554" w14:paraId="3B39E4DD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438AC92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lastRenderedPageBreak/>
              <w:t>101114027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3E53432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PDE10A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1B44A15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7.47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32EE3C7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94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7893052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64</w:t>
            </w:r>
          </w:p>
        </w:tc>
      </w:tr>
      <w:tr w:rsidR="00F813F0" w:rsidRPr="005E1554" w14:paraId="072F0013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370DCC9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1159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276DF88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21159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40E3ED5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.26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315197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94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5B7DE10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27</w:t>
            </w:r>
          </w:p>
        </w:tc>
      </w:tr>
      <w:tr w:rsidR="00F813F0" w:rsidRPr="005E1554" w14:paraId="4BF15828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31228F4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2591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15E051D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RYR1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59B183C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1.10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A18F96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01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7B24C04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9</w:t>
            </w:r>
          </w:p>
        </w:tc>
      </w:tr>
      <w:tr w:rsidR="00F813F0" w:rsidRPr="005E1554" w14:paraId="30B7A6A7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04CFD3D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7042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33FDD83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HIP1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2C5D517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1.36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1309EEC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03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7F1A583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12</w:t>
            </w:r>
          </w:p>
        </w:tc>
      </w:tr>
      <w:tr w:rsidR="00F813F0" w:rsidRPr="005E1554" w14:paraId="0CD32AAE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108118A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5604882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439AA8A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5604882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1F4542D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4.92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3F2338E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04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454BED1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8</w:t>
            </w:r>
          </w:p>
        </w:tc>
      </w:tr>
      <w:tr w:rsidR="00F813F0" w:rsidRPr="005E1554" w14:paraId="1B62113E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1C1905D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5022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0701DE8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GRIP1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6DC2973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.37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5D2FFF5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06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15633E8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60</w:t>
            </w:r>
          </w:p>
        </w:tc>
      </w:tr>
      <w:tr w:rsidR="00F813F0" w:rsidRPr="005E1554" w14:paraId="51D4AC52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1C3C2F5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2647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4BF1292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CG5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7DC54D8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5.03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153C3E5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06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4331354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77</w:t>
            </w:r>
          </w:p>
        </w:tc>
      </w:tr>
      <w:tr w:rsidR="00F813F0" w:rsidRPr="005E1554" w14:paraId="4F06106A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66E397F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3826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444A825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PNMT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79778E6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6.55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7AA02D0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08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6DED98A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73</w:t>
            </w:r>
          </w:p>
        </w:tc>
      </w:tr>
      <w:tr w:rsidR="00F813F0" w:rsidRPr="005E1554" w14:paraId="06843F2B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36B092F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1444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2F01F8A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AMA5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79ABDA2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3.42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50DC132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10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25D8BAD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32</w:t>
            </w:r>
          </w:p>
        </w:tc>
      </w:tr>
      <w:tr w:rsidR="00F813F0" w:rsidRPr="005E1554" w14:paraId="70B01B22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1A781A8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1016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0C9E98F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PKIB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3B5E1E9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9.29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24C8FDF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13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4DC3EEE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66</w:t>
            </w:r>
          </w:p>
        </w:tc>
      </w:tr>
      <w:tr w:rsidR="00F813F0" w:rsidRPr="005E1554" w14:paraId="15D8C562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2F0DC8A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1650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3ED8B99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ID1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1B55A64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9.98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3FD907B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15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040A2FC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85</w:t>
            </w:r>
          </w:p>
        </w:tc>
      </w:tr>
      <w:tr w:rsidR="00F813F0" w:rsidRPr="005E1554" w14:paraId="3D8D6F2B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3819086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4255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336371E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NCK2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09150CF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4.15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79E86F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16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67AB9C0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03</w:t>
            </w:r>
          </w:p>
        </w:tc>
      </w:tr>
      <w:tr w:rsidR="00F813F0" w:rsidRPr="005E1554" w14:paraId="65B37B6C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75EE880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2883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5AE66D3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GRAMD1A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54F8684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4.33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58C5B72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16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3410059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03</w:t>
            </w:r>
          </w:p>
        </w:tc>
      </w:tr>
      <w:tr w:rsidR="00F813F0" w:rsidRPr="005E1554" w14:paraId="35F22F05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3192CAF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8698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6780E1F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EDIL3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566A573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7.71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48A19F1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19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7B603C3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55</w:t>
            </w:r>
          </w:p>
        </w:tc>
      </w:tr>
      <w:tr w:rsidR="00F813F0" w:rsidRPr="005E1554" w14:paraId="6BF538DC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2702992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8409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29BB1C5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DNF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0A3A993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9.85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514662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19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7AA01FE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02</w:t>
            </w:r>
          </w:p>
        </w:tc>
      </w:tr>
      <w:tr w:rsidR="00F813F0" w:rsidRPr="005E1554" w14:paraId="6E198652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39933CA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41305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608A4EF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PI3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35056A4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5.53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2BCBC16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42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42C72D1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5</w:t>
            </w:r>
          </w:p>
        </w:tc>
      </w:tr>
      <w:tr w:rsidR="00F813F0" w:rsidRPr="005E1554" w14:paraId="41F00D29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6442F61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9035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77E8C05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09035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372731C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9.37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75AD826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47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1C714EF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90</w:t>
            </w:r>
          </w:p>
        </w:tc>
      </w:tr>
      <w:tr w:rsidR="00F813F0" w:rsidRPr="005E1554" w14:paraId="4C53720C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3135C22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9600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766606F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TAGLN3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43271A4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3.75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4E283E7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57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78F0E37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17</w:t>
            </w:r>
          </w:p>
        </w:tc>
      </w:tr>
      <w:tr w:rsidR="00F813F0" w:rsidRPr="005E1554" w14:paraId="1AD1CB09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384B0F2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7611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3291080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NBEA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00ED217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1.18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242901C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57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5435462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29</w:t>
            </w:r>
          </w:p>
        </w:tc>
      </w:tr>
      <w:tr w:rsidR="00F813F0" w:rsidRPr="005E1554" w14:paraId="1F2DA1A2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7D66C72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5012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6AF3D7F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ASS1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27B04D9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6.03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319D31E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63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769076E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87</w:t>
            </w:r>
          </w:p>
        </w:tc>
      </w:tr>
      <w:tr w:rsidR="00F813F0" w:rsidRPr="005E1554" w14:paraId="7C5AD7C7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349E7C2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1716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3F0C9AE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EMA3B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619FBAD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3.29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47CF3D3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69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746C5DE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44</w:t>
            </w:r>
          </w:p>
        </w:tc>
      </w:tr>
      <w:tr w:rsidR="00F813F0" w:rsidRPr="005E1554" w14:paraId="118E93C3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4414F97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3739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73B3DE3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TCAP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565FD6F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1.96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35C6A19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70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2030F75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58</w:t>
            </w:r>
          </w:p>
        </w:tc>
      </w:tr>
      <w:tr w:rsidR="00F813F0" w:rsidRPr="005E1554" w14:paraId="108F4ECD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25C765A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lastRenderedPageBreak/>
              <w:t>101115830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6D945C6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LMN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6FAA1BA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5.16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BF4E60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74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2D28C80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20</w:t>
            </w:r>
          </w:p>
        </w:tc>
      </w:tr>
      <w:tr w:rsidR="00F813F0" w:rsidRPr="005E1554" w14:paraId="56801C76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64CECB2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1874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6C54E90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KIAA1211L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107D1C3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9.50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2AB0664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75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4C50E57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88</w:t>
            </w:r>
          </w:p>
        </w:tc>
      </w:tr>
      <w:tr w:rsidR="00F813F0" w:rsidRPr="005E1554" w14:paraId="490D867F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0BD0BBF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3276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61C828E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TPS1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56D52F6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5.21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4B878EC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90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2A7E444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54</w:t>
            </w:r>
          </w:p>
        </w:tc>
      </w:tr>
      <w:tr w:rsidR="00F813F0" w:rsidRPr="005E1554" w14:paraId="1E039896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26ED8CE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3341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024360C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H3BGR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6DE534A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6.00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D21832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14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59B208A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73</w:t>
            </w:r>
          </w:p>
        </w:tc>
      </w:tr>
      <w:tr w:rsidR="00F813F0" w:rsidRPr="005E1554" w14:paraId="44A4A9DE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0B016DC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5604619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50DC9F5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FLYWCH1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3AD8B93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3.07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27468E8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16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58D6D48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41</w:t>
            </w:r>
          </w:p>
        </w:tc>
      </w:tr>
      <w:tr w:rsidR="00F813F0" w:rsidRPr="005E1554" w14:paraId="0B538132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7C158D8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6803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61E352C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FMNL2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68EA805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8.84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74B703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22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741CAE3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91</w:t>
            </w:r>
          </w:p>
        </w:tc>
      </w:tr>
      <w:tr w:rsidR="00F813F0" w:rsidRPr="005E1554" w14:paraId="06055BEF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1D90042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0171395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38FC0D5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RGN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389936F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0.94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8DDC86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56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1F5E76E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60</w:t>
            </w:r>
          </w:p>
        </w:tc>
      </w:tr>
      <w:tr w:rsidR="00F813F0" w:rsidRPr="005E1554" w14:paraId="325564A3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16A4A0A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8515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44B36BA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ELOVL7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3234ADD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9.74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29FF083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63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37EA4B3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20</w:t>
            </w:r>
          </w:p>
        </w:tc>
      </w:tr>
      <w:tr w:rsidR="00F813F0" w:rsidRPr="005E1554" w14:paraId="5E971A6A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1102964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7255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2B4B420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JPH1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013127D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6.15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55D325E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68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2061AF8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84</w:t>
            </w:r>
          </w:p>
        </w:tc>
      </w:tr>
      <w:tr w:rsidR="00F813F0" w:rsidRPr="005E1554" w14:paraId="386AE9B4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65DD4EF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6471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762A45B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PROM2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4EC2943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60.28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19BBF38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70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5A7AE9D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12</w:t>
            </w:r>
          </w:p>
        </w:tc>
      </w:tr>
      <w:tr w:rsidR="00F813F0" w:rsidRPr="005E1554" w14:paraId="3DF03852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7894621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8332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6F85474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PLAT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670B7C8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1.04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3EB520E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80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45BB4FC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99</w:t>
            </w:r>
          </w:p>
        </w:tc>
      </w:tr>
      <w:tr w:rsidR="00F813F0" w:rsidRPr="005E1554" w14:paraId="5AD1F656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43AD700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4335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6FAF153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HSPB6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2ACD5E3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9.11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23A4DE7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83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06F75DB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23</w:t>
            </w:r>
          </w:p>
        </w:tc>
      </w:tr>
      <w:tr w:rsidR="00F813F0" w:rsidRPr="005E1554" w14:paraId="6285640A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43E4336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2225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2495FC4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VAMP5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28FBBFD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9.23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5CFAFCE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27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23C548C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39</w:t>
            </w:r>
          </w:p>
        </w:tc>
      </w:tr>
      <w:tr w:rsidR="00F813F0" w:rsidRPr="005E1554" w14:paraId="1719F0DF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325BAF7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4114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0268692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RRAGD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7A9640E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9.29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71459C7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30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168F6B7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63</w:t>
            </w:r>
          </w:p>
        </w:tc>
      </w:tr>
      <w:tr w:rsidR="00F813F0" w:rsidRPr="005E1554" w14:paraId="7827A3D2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593A698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6245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30EF946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06245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721CC88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0.63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5546853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60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0D72620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94</w:t>
            </w:r>
          </w:p>
        </w:tc>
      </w:tr>
      <w:tr w:rsidR="00F813F0" w:rsidRPr="005E1554" w14:paraId="3AE0123E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23C4A41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0626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49D85A2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PFKFB4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0C085D4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1.44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37EFE42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65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090FB6A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57</w:t>
            </w:r>
          </w:p>
        </w:tc>
      </w:tr>
      <w:tr w:rsidR="00F813F0" w:rsidRPr="005E1554" w14:paraId="363A9B4A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4128B6F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0855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5200889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10855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7984AE5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6.49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722052B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94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5D12D32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.61</w:t>
            </w:r>
          </w:p>
        </w:tc>
      </w:tr>
      <w:tr w:rsidR="00F813F0" w:rsidRPr="005E1554" w14:paraId="03198586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01643AD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2452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7D32964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NEFM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18BC473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2.55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A05B09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98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1753C0D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73</w:t>
            </w:r>
          </w:p>
        </w:tc>
      </w:tr>
      <w:tr w:rsidR="00F813F0" w:rsidRPr="005E1554" w14:paraId="72B9C7D8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0524068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6480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521A256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PLA1A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5019ED7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1.57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DB9132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.05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102190B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8.93</w:t>
            </w:r>
          </w:p>
        </w:tc>
      </w:tr>
      <w:tr w:rsidR="00F813F0" w:rsidRPr="005E1554" w14:paraId="6DE453B7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5C34A3F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1968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6A83870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APG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52E1311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25.07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2425867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.17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4EA3684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3.19</w:t>
            </w:r>
          </w:p>
        </w:tc>
      </w:tr>
      <w:tr w:rsidR="00F813F0" w:rsidRPr="005E1554" w14:paraId="18A6910C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6B6C913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2875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3F0B96A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GALNT3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3A9FCDB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1.18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1FA332F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.22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52E790B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66</w:t>
            </w:r>
          </w:p>
        </w:tc>
      </w:tr>
      <w:tr w:rsidR="00F813F0" w:rsidRPr="005E1554" w14:paraId="2F47FBAA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49173C6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5963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1B75C48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PLK5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1000C82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1.95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90B75F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.49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17B9002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49</w:t>
            </w:r>
          </w:p>
        </w:tc>
      </w:tr>
      <w:tr w:rsidR="00F813F0" w:rsidRPr="005E1554" w14:paraId="3A2CE259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778E694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lastRenderedPageBreak/>
              <w:t>101119711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2D6964F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LEC12B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3F533CF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1.57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77566C0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.62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497C21E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0.03</w:t>
            </w:r>
          </w:p>
        </w:tc>
      </w:tr>
      <w:tr w:rsidR="00F813F0" w:rsidRPr="005E1554" w14:paraId="15886162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66F444D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1442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440234D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NT5DC3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23B1E73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6.46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7AFED00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.65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1C80D56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06</w:t>
            </w:r>
          </w:p>
        </w:tc>
      </w:tr>
      <w:tr w:rsidR="00F813F0" w:rsidRPr="005E1554" w14:paraId="16CCC230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2C0CBB9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9095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7F84E17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AFAP1L2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27CACE7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7.01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2A5EF66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.30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181FCB7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79</w:t>
            </w:r>
          </w:p>
        </w:tc>
      </w:tr>
      <w:tr w:rsidR="00F813F0" w:rsidRPr="005E1554" w14:paraId="6AB985AD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484262E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3070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35D861D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TMEM120B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492DC0C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9.57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7B4A80E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.71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7440884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.59</w:t>
            </w:r>
          </w:p>
        </w:tc>
      </w:tr>
      <w:tr w:rsidR="00F813F0" w:rsidRPr="005E1554" w14:paraId="7528A1E4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6A4A355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3631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3BEDD96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1103631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2EB9E2C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5.04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2C3D425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.86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45269B8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37</w:t>
            </w:r>
          </w:p>
        </w:tc>
      </w:tr>
      <w:tr w:rsidR="00F813F0" w:rsidRPr="005E1554" w14:paraId="0034F0F3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32D7959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8802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1392EC7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GUSB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068681E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7.43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71331BC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.95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50BD10A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21</w:t>
            </w:r>
          </w:p>
        </w:tc>
      </w:tr>
      <w:tr w:rsidR="00F813F0" w:rsidRPr="005E1554" w14:paraId="7C3CD3F3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0A0C4DA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8630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150CD6E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PGM5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289DBAE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0.30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4617C35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.99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18AE92A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9.68</w:t>
            </w:r>
          </w:p>
        </w:tc>
      </w:tr>
      <w:tr w:rsidR="00F813F0" w:rsidRPr="005E1554" w14:paraId="091477F9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449C15D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0879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32FE25E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HSPA12A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5B01F2F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8.85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74D340A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.12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67642CB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.06</w:t>
            </w:r>
          </w:p>
        </w:tc>
      </w:tr>
      <w:tr w:rsidR="00F813F0" w:rsidRPr="005E1554" w14:paraId="00E64AF1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714B38D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1924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6DD152F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FOXRED2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1268E87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1.22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5DAAADC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8.23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77D9FDB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.72</w:t>
            </w:r>
          </w:p>
        </w:tc>
      </w:tr>
      <w:tr w:rsidR="00F813F0" w:rsidRPr="005E1554" w14:paraId="1A0D3A70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1DD5B8B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8975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2B1C5B6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MOX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79EAC38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3.47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3E5D3E4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9.73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1A2BB6B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8.42</w:t>
            </w:r>
          </w:p>
        </w:tc>
      </w:tr>
      <w:tr w:rsidR="00F813F0" w:rsidRPr="005E1554" w14:paraId="4CEEDDE9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088797C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4144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54D5A26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IMPDH1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22C31FD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7.86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32A9EC6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.07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3BDDF43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.50</w:t>
            </w:r>
          </w:p>
        </w:tc>
      </w:tr>
      <w:tr w:rsidR="00F813F0" w:rsidRPr="005E1554" w14:paraId="142A8278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02C41E1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5541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38C4430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ECM1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5C4B82F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67.20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57EC030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.09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143D712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33</w:t>
            </w:r>
          </w:p>
        </w:tc>
      </w:tr>
      <w:tr w:rsidR="00F813F0" w:rsidRPr="005E1554" w14:paraId="39BCD2CA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3DDBE9E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4590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38A8C7C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TSC22D3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3E0562C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4.93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FAC4B2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.38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3FCD157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4.32</w:t>
            </w:r>
          </w:p>
        </w:tc>
      </w:tr>
      <w:tr w:rsidR="00F813F0" w:rsidRPr="005E1554" w14:paraId="323177C1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1BEF6C7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0208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4B201BD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100A10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29D808E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21.75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5FDB4A6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.90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7AC3521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3.41</w:t>
            </w:r>
          </w:p>
        </w:tc>
      </w:tr>
      <w:tr w:rsidR="00F813F0" w:rsidRPr="005E1554" w14:paraId="18907625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2ECBE58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3892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5F3151A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MIM3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02160C7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85.21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22E9362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2.10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67CF58D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2.92</w:t>
            </w:r>
          </w:p>
        </w:tc>
      </w:tr>
      <w:tr w:rsidR="00F813F0" w:rsidRPr="005E1554" w14:paraId="610AD031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79111FD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7799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20FF500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PQ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7DACE23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14.73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C6E7BF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2.55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6596B0D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7.32</w:t>
            </w:r>
          </w:p>
        </w:tc>
      </w:tr>
      <w:tr w:rsidR="00F813F0" w:rsidRPr="005E1554" w14:paraId="37AEC299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76E1C87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7327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4ED4167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RGN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396F4EC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69.74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7E2D861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3.92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337F5A0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8.92</w:t>
            </w:r>
          </w:p>
        </w:tc>
      </w:tr>
      <w:tr w:rsidR="00F813F0" w:rsidRPr="005E1554" w14:paraId="711C078E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466C368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8266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4075D0A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FGL2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02D2AC8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88.48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731754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5.02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6F6E2F5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8.41</w:t>
            </w:r>
          </w:p>
        </w:tc>
      </w:tr>
      <w:tr w:rsidR="00F813F0" w:rsidRPr="005E1554" w14:paraId="7E0083BD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5B5ACDB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5996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4591E9E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LC44A4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09C7EEC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22.11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562045A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5.20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2F1CC6B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8.82</w:t>
            </w:r>
          </w:p>
        </w:tc>
      </w:tr>
      <w:tr w:rsidR="00F813F0" w:rsidRPr="005E1554" w14:paraId="5D6E66EB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74CAF65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8487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295A9F8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TH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14A627F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90.12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45577A6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5.74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4800B00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.18</w:t>
            </w:r>
          </w:p>
        </w:tc>
      </w:tr>
      <w:tr w:rsidR="00F813F0" w:rsidRPr="005E1554" w14:paraId="789B222A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6F6F25C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7541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160A20E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LC29A1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1D9D52C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87.06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377E593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6.42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0532600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2.68</w:t>
            </w:r>
          </w:p>
        </w:tc>
      </w:tr>
      <w:tr w:rsidR="00F813F0" w:rsidRPr="005E1554" w14:paraId="5D486C56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727AB0D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3365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67DF5DF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PLSCR4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7F2453D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9.34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2FB18F7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7.48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49DA785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.25</w:t>
            </w:r>
          </w:p>
        </w:tc>
      </w:tr>
      <w:tr w:rsidR="00F813F0" w:rsidRPr="005E1554" w14:paraId="0FEDE6F6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3E71164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lastRenderedPageBreak/>
              <w:t>101103077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137179D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PPP1R1B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035CF0B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34.59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1F8BB01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8.80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4CEF35C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4.89</w:t>
            </w:r>
          </w:p>
        </w:tc>
      </w:tr>
      <w:tr w:rsidR="00F813F0" w:rsidRPr="005E1554" w14:paraId="60DF741E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34C2278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0127212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1773872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T3GAL4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461437C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15.34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10ACED5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9.76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5519FBD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.09</w:t>
            </w:r>
          </w:p>
        </w:tc>
      </w:tr>
      <w:tr w:rsidR="00F813F0" w:rsidRPr="005E1554" w14:paraId="7C7BA95F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77769D4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0462650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1C7BB83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LC26A3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51568AD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91.69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0184B4C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1.21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3F0D4E2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.73</w:t>
            </w:r>
          </w:p>
        </w:tc>
      </w:tr>
      <w:tr w:rsidR="00F813F0" w:rsidRPr="005E1554" w14:paraId="1F72B5A7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2F1D976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1308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1D450D1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WFDC2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7D136B8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29.78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D108A1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2.03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2E8E2D7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11.08</w:t>
            </w:r>
          </w:p>
        </w:tc>
      </w:tr>
      <w:tr w:rsidR="00F813F0" w:rsidRPr="005E1554" w14:paraId="60CDC819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0EAF7A7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43517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7CFA2D4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CNN1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24A7D4E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3.58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559FB97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4.83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6B9C289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1.10</w:t>
            </w:r>
          </w:p>
        </w:tc>
      </w:tr>
      <w:tr w:rsidR="00F813F0" w:rsidRPr="005E1554" w14:paraId="0F9F35C1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51825D8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0170324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114B7E0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DPP4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182DC46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89.96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2ED48DA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7.02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2B4BA25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.23</w:t>
            </w:r>
          </w:p>
        </w:tc>
      </w:tr>
      <w:tr w:rsidR="00F813F0" w:rsidRPr="005E1554" w14:paraId="7B0E3A8B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69DDDA4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5400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7F0C5D6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HSD17B6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18679F9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80.48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5A63459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8.98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2D719FD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8.27</w:t>
            </w:r>
          </w:p>
        </w:tc>
      </w:tr>
      <w:tr w:rsidR="00F813F0" w:rsidRPr="005E1554" w14:paraId="69634443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6BE8EA3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1148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616E4CC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FAM173A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5F84071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15.38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7110247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1.85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1291407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3.16</w:t>
            </w:r>
          </w:p>
        </w:tc>
      </w:tr>
      <w:tr w:rsidR="00F813F0" w:rsidRPr="005E1554" w14:paraId="0C3E70A0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203EA42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4256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1E2CD9B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ACTG2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39A82D7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13.32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03E644F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7.61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33EFA94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5.67</w:t>
            </w:r>
          </w:p>
        </w:tc>
      </w:tr>
      <w:tr w:rsidR="00F813F0" w:rsidRPr="005E1554" w14:paraId="12C62ED7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52735D7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1615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2ED4EEE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100A14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39DCE902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33.90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AE3BF3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9.75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3E2B00B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9.22</w:t>
            </w:r>
          </w:p>
        </w:tc>
      </w:tr>
      <w:tr w:rsidR="00F813F0" w:rsidRPr="005E1554" w14:paraId="76ADC620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57FFABD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21663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0670711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PRPS2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22AF16E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81.76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320DB74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2.13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533D6DE5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4.59</w:t>
            </w:r>
          </w:p>
        </w:tc>
      </w:tr>
      <w:tr w:rsidR="00F813F0" w:rsidRPr="005E1554" w14:paraId="2DC06017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0396B4F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9536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47A8F43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SMARCA1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37AED52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550.54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4934F35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4.69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0F68423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37.34</w:t>
            </w:r>
          </w:p>
        </w:tc>
      </w:tr>
      <w:tr w:rsidR="00F813F0" w:rsidRPr="005E1554" w14:paraId="2FFDF762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483329B9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08954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6DD4701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PEBP1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09DD83BE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667.69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1213D1E3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35.47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1D67BE5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29.81</w:t>
            </w:r>
          </w:p>
        </w:tc>
      </w:tr>
      <w:tr w:rsidR="00F813F0" w:rsidRPr="005E1554" w14:paraId="1325E4E4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3D08340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3149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7EC0F10B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GPX4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4AEC208A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882.40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5FA93D8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96.62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7AAB27E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42.73</w:t>
            </w:r>
          </w:p>
        </w:tc>
      </w:tr>
      <w:tr w:rsidR="00F813F0" w:rsidRPr="005E1554" w14:paraId="0EA68873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2FCAC5F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1118551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11184A2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PLD3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6BE08178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071.02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1ED3BC4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446.66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3BE9AD34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88.76</w:t>
            </w:r>
          </w:p>
        </w:tc>
      </w:tr>
      <w:tr w:rsidR="00F813F0" w:rsidRPr="005E1554" w14:paraId="77015555" w14:textId="77777777" w:rsidTr="00FB69EE">
        <w:trPr>
          <w:trHeight w:val="276"/>
        </w:trPr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25CD4E1D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06990163</w:t>
            </w:r>
          </w:p>
        </w:tc>
        <w:tc>
          <w:tcPr>
            <w:tcW w:w="1083" w:type="pct"/>
            <w:shd w:val="clear" w:color="auto" w:fill="auto"/>
            <w:noWrap/>
            <w:vAlign w:val="center"/>
            <w:hideMark/>
          </w:tcPr>
          <w:p w14:paraId="503A7A10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LOC106990163</w:t>
            </w:r>
          </w:p>
        </w:tc>
        <w:tc>
          <w:tcPr>
            <w:tcW w:w="943" w:type="pct"/>
            <w:shd w:val="clear" w:color="auto" w:fill="auto"/>
            <w:noWrap/>
            <w:vAlign w:val="center"/>
            <w:hideMark/>
          </w:tcPr>
          <w:p w14:paraId="6E69953F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11918.51</w:t>
            </w:r>
          </w:p>
        </w:tc>
        <w:tc>
          <w:tcPr>
            <w:tcW w:w="989" w:type="pct"/>
            <w:shd w:val="clear" w:color="auto" w:fill="auto"/>
            <w:noWrap/>
            <w:vAlign w:val="center"/>
            <w:hideMark/>
          </w:tcPr>
          <w:p w14:paraId="638F7F21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770.66</w:t>
            </w:r>
          </w:p>
        </w:tc>
        <w:tc>
          <w:tcPr>
            <w:tcW w:w="917" w:type="pct"/>
            <w:shd w:val="clear" w:color="auto" w:fill="auto"/>
            <w:noWrap/>
            <w:vAlign w:val="center"/>
            <w:hideMark/>
          </w:tcPr>
          <w:p w14:paraId="130D0EE6" w14:textId="77777777" w:rsidR="00F813F0" w:rsidRPr="005E1554" w:rsidRDefault="00F813F0" w:rsidP="00FB69EE">
            <w:pPr>
              <w:spacing w:line="480" w:lineRule="auto"/>
              <w:jc w:val="center"/>
              <w:rPr>
                <w:rFonts w:eastAsia="DengXian"/>
                <w:sz w:val="20"/>
              </w:rPr>
            </w:pPr>
            <w:r w:rsidRPr="005E1554">
              <w:rPr>
                <w:rFonts w:eastAsia="DengXian"/>
                <w:sz w:val="20"/>
              </w:rPr>
              <w:t>21.82</w:t>
            </w:r>
          </w:p>
        </w:tc>
      </w:tr>
    </w:tbl>
    <w:p w14:paraId="73C70407" w14:textId="77777777" w:rsidR="009A6408" w:rsidRPr="009A6408" w:rsidRDefault="009A6408" w:rsidP="0033655A">
      <w:pPr>
        <w:spacing w:line="240" w:lineRule="auto"/>
        <w:jc w:val="left"/>
        <w:rPr>
          <w:rFonts w:eastAsiaTheme="minorEastAsia"/>
          <w:lang w:eastAsia="zh-CN"/>
        </w:rPr>
      </w:pPr>
    </w:p>
    <w:sectPr w:rsidR="009A6408" w:rsidRPr="009A64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D6C041" w14:textId="77777777" w:rsidR="00F16C65" w:rsidRDefault="00F16C65" w:rsidP="003C07AF">
      <w:pPr>
        <w:spacing w:line="240" w:lineRule="auto"/>
      </w:pPr>
      <w:r>
        <w:separator/>
      </w:r>
    </w:p>
  </w:endnote>
  <w:endnote w:type="continuationSeparator" w:id="0">
    <w:p w14:paraId="46AE9A1F" w14:textId="77777777" w:rsidR="00F16C65" w:rsidRDefault="00F16C65" w:rsidP="003C07A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3C01B8" w14:textId="77777777" w:rsidR="00F16C65" w:rsidRDefault="00F16C65" w:rsidP="003C07AF">
      <w:pPr>
        <w:spacing w:line="240" w:lineRule="auto"/>
      </w:pPr>
      <w:r>
        <w:separator/>
      </w:r>
    </w:p>
  </w:footnote>
  <w:footnote w:type="continuationSeparator" w:id="0">
    <w:p w14:paraId="4E31CFE0" w14:textId="77777777" w:rsidR="00F16C65" w:rsidRDefault="00F16C65" w:rsidP="003C07A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155B"/>
    <w:multiLevelType w:val="hybridMultilevel"/>
    <w:tmpl w:val="DE1C5D8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4A21A94"/>
    <w:multiLevelType w:val="hybridMultilevel"/>
    <w:tmpl w:val="97BCA5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5" w15:restartNumberingAfterBreak="0">
    <w:nsid w:val="76E909F5"/>
    <w:multiLevelType w:val="hybridMultilevel"/>
    <w:tmpl w:val="D3CA7A54"/>
    <w:lvl w:ilvl="0" w:tplc="79BA4BA4">
      <w:start w:val="1"/>
      <w:numFmt w:val="lowerLetter"/>
      <w:lvlText w:val="%1."/>
      <w:lvlJc w:val="left"/>
      <w:pPr>
        <w:ind w:left="420" w:hanging="420"/>
      </w:pPr>
      <w:rPr>
        <w:rFonts w:hint="eastAsia"/>
        <w:vertAlign w:val="superscrip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6FF5BE3"/>
    <w:multiLevelType w:val="hybridMultilevel"/>
    <w:tmpl w:val="239C9230"/>
    <w:lvl w:ilvl="0" w:tplc="9CA60536">
      <w:start w:val="3"/>
      <w:numFmt w:val="bullet"/>
      <w:lvlText w:val=""/>
      <w:lvlJc w:val="left"/>
      <w:pPr>
        <w:ind w:left="473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53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7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93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13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3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53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73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93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2D0"/>
    <w:rsid w:val="00004EF3"/>
    <w:rsid w:val="00032C27"/>
    <w:rsid w:val="000C7E1C"/>
    <w:rsid w:val="001B2E0B"/>
    <w:rsid w:val="001B3478"/>
    <w:rsid w:val="0033655A"/>
    <w:rsid w:val="003C07AF"/>
    <w:rsid w:val="004067C6"/>
    <w:rsid w:val="004B1FF3"/>
    <w:rsid w:val="00503E59"/>
    <w:rsid w:val="005D40DC"/>
    <w:rsid w:val="005E0404"/>
    <w:rsid w:val="005E1554"/>
    <w:rsid w:val="006025C1"/>
    <w:rsid w:val="006A71E3"/>
    <w:rsid w:val="006D26C7"/>
    <w:rsid w:val="00726D0E"/>
    <w:rsid w:val="00737C3E"/>
    <w:rsid w:val="008247C4"/>
    <w:rsid w:val="009A6408"/>
    <w:rsid w:val="00A1631D"/>
    <w:rsid w:val="00AE7AFB"/>
    <w:rsid w:val="00B6603C"/>
    <w:rsid w:val="00C1259D"/>
    <w:rsid w:val="00D3245E"/>
    <w:rsid w:val="00D415FE"/>
    <w:rsid w:val="00EB22D0"/>
    <w:rsid w:val="00EC05A0"/>
    <w:rsid w:val="00EF7ADB"/>
    <w:rsid w:val="00F16C65"/>
    <w:rsid w:val="00F16C94"/>
    <w:rsid w:val="00F25B6A"/>
    <w:rsid w:val="00F813F0"/>
    <w:rsid w:val="00FB6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A9C9E4A"/>
  <w15:chartTrackingRefBased/>
  <w15:docId w15:val="{33BA4B21-E892-417B-B90D-D80F6EB20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7AF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0404"/>
    <w:pPr>
      <w:keepNext/>
      <w:keepLines/>
      <w:spacing w:before="340" w:after="330" w:line="578" w:lineRule="atLeast"/>
      <w:outlineLvl w:val="0"/>
    </w:pPr>
    <w:rPr>
      <w:b/>
      <w:bCs/>
      <w:kern w:val="44"/>
      <w:sz w:val="18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07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07A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07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07AF"/>
    <w:rPr>
      <w:sz w:val="18"/>
      <w:szCs w:val="18"/>
    </w:rPr>
  </w:style>
  <w:style w:type="paragraph" w:customStyle="1" w:styleId="MDPI12title">
    <w:name w:val="MDPI_1.2_title"/>
    <w:next w:val="Normal"/>
    <w:qFormat/>
    <w:rsid w:val="005E0404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ANMapapertitle">
    <w:name w:val="ANM a paper title"/>
    <w:next w:val="Normal"/>
    <w:link w:val="ANMapapertitleCar"/>
    <w:uiPriority w:val="99"/>
    <w:qFormat/>
    <w:rsid w:val="003C07AF"/>
    <w:pPr>
      <w:spacing w:line="480" w:lineRule="auto"/>
    </w:pPr>
    <w:rPr>
      <w:rFonts w:ascii="Arial" w:hAnsi="Arial" w:cs="Times New Roman"/>
      <w:b/>
      <w:kern w:val="0"/>
      <w:sz w:val="24"/>
      <w:szCs w:val="24"/>
      <w:lang w:val="en-GB" w:eastAsia="fr-FR"/>
    </w:rPr>
  </w:style>
  <w:style w:type="character" w:customStyle="1" w:styleId="ANMapapertitleCar">
    <w:name w:val="ANM a paper title Car"/>
    <w:link w:val="ANMapapertitle"/>
    <w:uiPriority w:val="99"/>
    <w:locked/>
    <w:rsid w:val="003C07AF"/>
    <w:rPr>
      <w:rFonts w:ascii="Arial" w:hAnsi="Arial" w:cs="Times New Roman"/>
      <w:b/>
      <w:kern w:val="0"/>
      <w:sz w:val="24"/>
      <w:szCs w:val="24"/>
      <w:lang w:val="en-GB" w:eastAsia="fr-FR"/>
    </w:rPr>
  </w:style>
  <w:style w:type="paragraph" w:customStyle="1" w:styleId="MDPI11articletype">
    <w:name w:val="MDPI_1.1_article_type"/>
    <w:basedOn w:val="MDPI31text"/>
    <w:next w:val="MDPI12title"/>
    <w:qFormat/>
    <w:rsid w:val="003C07AF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rsid w:val="003C07A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3C07AF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3C07AF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3C07A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MDPI62Acknowledgments"/>
    <w:qFormat/>
    <w:rsid w:val="003C07AF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C07AF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3C07AF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3C07AF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3C07AF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3C07AF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headerjournallogo">
    <w:name w:val="MDPI_header_journal_logo"/>
    <w:qFormat/>
    <w:rsid w:val="003C07AF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3C07AF"/>
    <w:pPr>
      <w:ind w:firstLine="0"/>
    </w:pPr>
  </w:style>
  <w:style w:type="paragraph" w:customStyle="1" w:styleId="MDPI33textspaceafter">
    <w:name w:val="MDPI_3.3_text_space_after"/>
    <w:basedOn w:val="MDPI31text"/>
    <w:qFormat/>
    <w:rsid w:val="003C07AF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3C07AF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3C07AF"/>
    <w:pPr>
      <w:spacing w:after="120"/>
    </w:pPr>
  </w:style>
  <w:style w:type="paragraph" w:customStyle="1" w:styleId="MDPI36textafterlist">
    <w:name w:val="MDPI_3.6_text_after_list"/>
    <w:basedOn w:val="MDPI31text"/>
    <w:qFormat/>
    <w:rsid w:val="003C07AF"/>
    <w:pPr>
      <w:spacing w:before="120"/>
    </w:pPr>
  </w:style>
  <w:style w:type="paragraph" w:customStyle="1" w:styleId="MDPI37itemize">
    <w:name w:val="MDPI_3.7_itemize"/>
    <w:basedOn w:val="MDPI31text"/>
    <w:qFormat/>
    <w:rsid w:val="003C07AF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3C07AF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3C07AF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3C07AF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3C07AF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3C07A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3C07AF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C07AF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3C07AF"/>
    <w:pPr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3C07AF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3C07A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3C07AF"/>
  </w:style>
  <w:style w:type="paragraph" w:customStyle="1" w:styleId="MDPI81theorem">
    <w:name w:val="MDPI_8.1_theorem"/>
    <w:basedOn w:val="MDPI32textnoindent"/>
    <w:qFormat/>
    <w:rsid w:val="003C07AF"/>
    <w:rPr>
      <w:i/>
    </w:rPr>
  </w:style>
  <w:style w:type="paragraph" w:customStyle="1" w:styleId="MDPI82proof">
    <w:name w:val="MDPI_8.2_proof"/>
    <w:basedOn w:val="MDPI32textnoindent"/>
    <w:qFormat/>
    <w:rsid w:val="003C07AF"/>
  </w:style>
  <w:style w:type="paragraph" w:customStyle="1" w:styleId="MDPIfooterfirstpage">
    <w:name w:val="MDPI_footer_firstpage"/>
    <w:basedOn w:val="Normal"/>
    <w:qFormat/>
    <w:rsid w:val="003C07AF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23heading3">
    <w:name w:val="MDPI_2.3_heading3"/>
    <w:basedOn w:val="MDPI31text"/>
    <w:qFormat/>
    <w:rsid w:val="003C07A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3C07AF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3C07AF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3C07AF"/>
    <w:pPr>
      <w:spacing w:before="0" w:line="260" w:lineRule="atLeast"/>
    </w:pPr>
  </w:style>
  <w:style w:type="character" w:styleId="Strong">
    <w:name w:val="Strong"/>
    <w:uiPriority w:val="22"/>
    <w:qFormat/>
    <w:rsid w:val="003C07A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07AF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7AF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3C07AF"/>
  </w:style>
  <w:style w:type="table" w:customStyle="1" w:styleId="MDPI41threelinetable">
    <w:name w:val="MDPI_4.1_three_line_table"/>
    <w:basedOn w:val="TableNormal"/>
    <w:uiPriority w:val="99"/>
    <w:rsid w:val="003C07AF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3C07AF"/>
    <w:rPr>
      <w:color w:val="0563C1"/>
      <w:u w:val="single"/>
    </w:rPr>
  </w:style>
  <w:style w:type="character" w:customStyle="1" w:styleId="1">
    <w:name w:val="未处理的提及1"/>
    <w:uiPriority w:val="99"/>
    <w:semiHidden/>
    <w:unhideWhenUsed/>
    <w:rsid w:val="003C07AF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3C07AF"/>
    <w:rPr>
      <w:rFonts w:ascii="Calibri" w:eastAsia="SimSun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Emphasis">
    <w:name w:val="Emphasis"/>
    <w:uiPriority w:val="20"/>
    <w:qFormat/>
    <w:rsid w:val="003C07AF"/>
    <w:rPr>
      <w:i/>
      <w:iCs/>
    </w:rPr>
  </w:style>
  <w:style w:type="paragraph" w:styleId="ListParagraph">
    <w:name w:val="List Paragraph"/>
    <w:basedOn w:val="Normal"/>
    <w:uiPriority w:val="34"/>
    <w:qFormat/>
    <w:rsid w:val="003C07AF"/>
    <w:pPr>
      <w:widowControl w:val="0"/>
      <w:spacing w:line="240" w:lineRule="auto"/>
      <w:ind w:firstLineChars="200" w:firstLine="420"/>
    </w:pPr>
    <w:rPr>
      <w:rFonts w:ascii="DengXian" w:eastAsia="DengXian" w:hAnsi="DengXian"/>
      <w:color w:val="auto"/>
      <w:kern w:val="2"/>
      <w:sz w:val="21"/>
      <w:szCs w:val="22"/>
      <w:lang w:eastAsia="zh-CN"/>
    </w:rPr>
  </w:style>
  <w:style w:type="character" w:customStyle="1" w:styleId="citation-doi">
    <w:name w:val="citation-doi"/>
    <w:rsid w:val="003C07AF"/>
  </w:style>
  <w:style w:type="paragraph" w:customStyle="1" w:styleId="authortext">
    <w:name w:val="author_text"/>
    <w:basedOn w:val="Normal"/>
    <w:rsid w:val="003C07AF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label">
    <w:name w:val="label"/>
    <w:basedOn w:val="Normal"/>
    <w:rsid w:val="003C07AF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kwmain">
    <w:name w:val="kw_main"/>
    <w:basedOn w:val="Normal"/>
    <w:rsid w:val="003C07AF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F813F0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8247C4"/>
    <w:pPr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font5">
    <w:name w:val="font5"/>
    <w:basedOn w:val="Normal"/>
    <w:rsid w:val="008247C4"/>
    <w:pPr>
      <w:spacing w:before="100" w:beforeAutospacing="1" w:after="100" w:afterAutospacing="1" w:line="240" w:lineRule="auto"/>
      <w:jc w:val="left"/>
    </w:pPr>
    <w:rPr>
      <w:rFonts w:ascii="DengXian" w:eastAsia="DengXian" w:hAnsi="DengXian" w:cs="SimSun"/>
      <w:color w:val="auto"/>
      <w:sz w:val="18"/>
      <w:szCs w:val="18"/>
      <w:lang w:eastAsia="zh-CN"/>
    </w:rPr>
  </w:style>
  <w:style w:type="paragraph" w:customStyle="1" w:styleId="xl64">
    <w:name w:val="xl64"/>
    <w:basedOn w:val="Normal"/>
    <w:rsid w:val="008247C4"/>
    <w:pPr>
      <w:shd w:val="clear" w:color="000000" w:fill="FFE699"/>
      <w:spacing w:before="100" w:beforeAutospacing="1" w:after="100" w:afterAutospacing="1" w:line="240" w:lineRule="auto"/>
      <w:jc w:val="left"/>
      <w:textAlignment w:val="bottom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xl65">
    <w:name w:val="xl65"/>
    <w:basedOn w:val="Normal"/>
    <w:rsid w:val="008247C4"/>
    <w:pPr>
      <w:shd w:val="clear" w:color="000000" w:fill="A9D08E"/>
      <w:spacing w:before="100" w:beforeAutospacing="1" w:after="100" w:afterAutospacing="1" w:line="240" w:lineRule="auto"/>
      <w:jc w:val="left"/>
      <w:textAlignment w:val="bottom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xl66">
    <w:name w:val="xl66"/>
    <w:basedOn w:val="Normal"/>
    <w:rsid w:val="008247C4"/>
    <w:pPr>
      <w:shd w:val="clear" w:color="000000" w:fill="FFFF00"/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paragraph" w:customStyle="1" w:styleId="xl67">
    <w:name w:val="xl67"/>
    <w:basedOn w:val="Normal"/>
    <w:rsid w:val="008247C4"/>
    <w:pPr>
      <w:shd w:val="clear" w:color="000000" w:fill="FFFF00"/>
      <w:spacing w:before="100" w:beforeAutospacing="1" w:after="100" w:afterAutospacing="1" w:line="240" w:lineRule="auto"/>
      <w:jc w:val="left"/>
    </w:pPr>
    <w:rPr>
      <w:rFonts w:ascii="SimSun" w:eastAsia="SimSun" w:hAnsi="SimSun" w:cs="SimSun"/>
      <w:color w:val="auto"/>
      <w:szCs w:val="24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5E0404"/>
    <w:rPr>
      <w:rFonts w:ascii="Times New Roman" w:eastAsia="Times New Roman" w:hAnsi="Times New Roman" w:cs="Times New Roman"/>
      <w:b/>
      <w:bCs/>
      <w:color w:val="000000"/>
      <w:kern w:val="44"/>
      <w:sz w:val="18"/>
      <w:szCs w:val="4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600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3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6ACD44-D2B0-4E69-8AA8-D30C9F342B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11</Pages>
  <Words>1202</Words>
  <Characters>6854</Characters>
  <Application>Microsoft Office Word</Application>
  <DocSecurity>0</DocSecurity>
  <Lines>57</Lines>
  <Paragraphs>16</Paragraphs>
  <ScaleCrop>false</ScaleCrop>
  <Company/>
  <LinksUpToDate>false</LinksUpToDate>
  <CharactersWithSpaces>8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26513035@qq.com</dc:creator>
  <cp:keywords/>
  <dc:description/>
  <cp:lastModifiedBy>chn off31</cp:lastModifiedBy>
  <cp:revision>21</cp:revision>
  <dcterms:created xsi:type="dcterms:W3CDTF">2020-08-26T09:46:00Z</dcterms:created>
  <dcterms:modified xsi:type="dcterms:W3CDTF">2021-01-17T05:18:00Z</dcterms:modified>
</cp:coreProperties>
</file>